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9</w:t>
      </w:r>
      <w:r>
        <w:rPr>
          <w:sz w:val="28"/>
          <w:szCs w:val="28"/>
        </w:rPr>
        <w:t xml:space="preserve"> - Significantly expression changed of novel miRNAs identified in </w:t>
      </w:r>
      <w:r>
        <w:rPr>
          <w:i/>
          <w:iCs/>
          <w:sz w:val="28"/>
          <w:szCs w:val="28"/>
        </w:rPr>
        <w:t>P. euphratica</w:t>
      </w:r>
      <w:r>
        <w:rPr>
          <w:sz w:val="28"/>
          <w:szCs w:val="28"/>
        </w:rPr>
        <w:t xml:space="preserve"> between treated (3dSL) with salt and control (3dCKL) libraries in leaf tissue.</w:t>
      </w:r>
    </w:p>
    <w:tbl>
      <w:tblPr>
        <w:tblW w:w="99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0"/>
        <w:gridCol w:w="1580"/>
        <w:gridCol w:w="1245"/>
        <w:gridCol w:w="1245"/>
        <w:gridCol w:w="1510"/>
        <w:gridCol w:w="2285"/>
        <w:gridCol w:w="660"/>
      </w:tblGrid>
      <w:tr>
        <w:trPr/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rwise</w:t>
            </w:r>
          </w:p>
        </w:tc>
        <w:tc>
          <w:tcPr>
            <w:tcW w:w="15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name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std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SL-std</w:t>
            </w:r>
          </w:p>
        </w:tc>
        <w:tc>
          <w:tcPr>
            <w:tcW w:w="15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fold-change(log2 3dSL/3dCKL)</w:t>
            </w:r>
          </w:p>
        </w:tc>
        <w:tc>
          <w:tcPr>
            <w:tcW w:w="22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-lable</w:t>
            </w:r>
          </w:p>
        </w:tc>
      </w:tr>
      <w:tr>
        <w:trPr/>
        <w:tc>
          <w:tcPr>
            <w:tcW w:w="147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40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87</w:t>
            </w:r>
          </w:p>
        </w:tc>
        <w:tc>
          <w:tcPr>
            <w:tcW w:w="151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15270</w:t>
            </w:r>
          </w:p>
        </w:tc>
        <w:tc>
          <w:tcPr>
            <w:tcW w:w="2285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072964326719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0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0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473377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845296389001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62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57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04079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395158231986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1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05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323200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6909546585493e-4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2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540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60800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0485346164009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2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80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4998758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131786089361e-7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3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60298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0986971727572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3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19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30118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798783422464e-1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53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371900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3662862607899e-2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4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6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0871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255068691872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4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81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707980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6721207542144e-2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858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2117545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557889620689e-5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39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757835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9265723479069e-9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5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60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74428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741559148068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6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8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268938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573020999125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0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28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50198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5179068930605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37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8513430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6680491737236e-4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7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3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48211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5275684781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168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554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25484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479743909562e-16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6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928160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477974797114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8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66822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3273913221773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8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7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1635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204029905307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8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268938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1573020999125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296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14037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092196088814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541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78967663647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438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047441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3242052986757e-4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.771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479934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3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326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891603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584646713857e-9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4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1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148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85843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2042482413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80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07519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248524402053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8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4.40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6.7265358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29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653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72180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3242058976064e-2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1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118563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8998495043461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1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51374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6599145729459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1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9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30264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559153057513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.895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1073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591850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5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7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449231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809084807944e-0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36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2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7293488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3414369139416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0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8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9638208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4498975711124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1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2269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8929054689076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3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2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54882192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1498732719071e-1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3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1012928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126459552466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03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355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52929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7102355952574e-10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6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0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668226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3273913221773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6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3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22692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8929054689076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8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684214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2994267143e-0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4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79719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270745232859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4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.995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.780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57605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315598018816e-1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0.142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1.0548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257159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4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80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21779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17757900713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3093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916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63634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07360704851e-0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4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221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377807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021151068187e-18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0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820761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61941460919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.592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947137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15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638869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4339310440762e-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2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35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89042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41518323431e-17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6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34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322610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4261285251229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5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39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600019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2716437021443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6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44173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164557279193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7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69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8973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80262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404829207861e-8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92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.7573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143086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04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335664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7146216647035e-2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17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7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69997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323570170294e-08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8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1072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6457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746334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526025627944e-24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8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92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903495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637075346054e-35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0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92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3026425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4559153057513e-12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4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35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81185631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8998495043461e-06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47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6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5319</w:t>
            </w:r>
          </w:p>
        </w:tc>
        <w:tc>
          <w:tcPr>
            <w:tcW w:w="124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115</w:t>
            </w:r>
          </w:p>
        </w:tc>
        <w:tc>
          <w:tcPr>
            <w:tcW w:w="151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849778</w:t>
            </w:r>
          </w:p>
        </w:tc>
        <w:tc>
          <w:tcPr>
            <w:tcW w:w="2285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4086718067311</w:t>
            </w:r>
          </w:p>
        </w:tc>
        <w:tc>
          <w:tcPr>
            <w:tcW w:w="660" w:type="dxa"/>
            <w:tcBorders/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CKL-3dSL</w:t>
            </w:r>
          </w:p>
        </w:tc>
        <w:tc>
          <w:tcPr>
            <w:tcW w:w="158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_mir_99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.7976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.0264</w:t>
            </w:r>
          </w:p>
        </w:tc>
        <w:tc>
          <w:tcPr>
            <w:tcW w:w="151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030486</w:t>
            </w:r>
          </w:p>
        </w:tc>
        <w:tc>
          <w:tcPr>
            <w:tcW w:w="2285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8943237161673e-195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tcMar>
              <w:left w:w="240" w:type="dxa"/>
              <w:right w:w="240" w:type="dxa"/>
            </w:tcMar>
            <w:vAlign w:val="bottom"/>
          </w:tcPr>
          <w:p>
            <w:pPr>
              <w:pStyle w:val="Normal"/>
              <w:widowControl/>
              <w:spacing w:lineRule="atLeast" w:line="465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4:00Z</dcterms:modified>
  <cp:revision>33</cp:revision>
  <dc:subject/>
  <dc:title/>
</cp:coreProperties>
</file>